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A7A" w:rsidRPr="000270B2" w:rsidRDefault="00823A7A" w:rsidP="00823A7A">
      <w:pPr>
        <w:rPr>
          <w:rFonts w:ascii="Arial" w:hAnsi="Arial" w:cs="Arial"/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7972E7" wp14:editId="0039FA1D">
                <wp:simplePos x="0" y="0"/>
                <wp:positionH relativeFrom="column">
                  <wp:posOffset>57150</wp:posOffset>
                </wp:positionH>
                <wp:positionV relativeFrom="paragraph">
                  <wp:posOffset>209550</wp:posOffset>
                </wp:positionV>
                <wp:extent cx="3390900" cy="504825"/>
                <wp:effectExtent l="0" t="0" r="19050" b="28575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ublication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s identified through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searching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53DC2">
                              <w:rPr>
                                <w:sz w:val="24"/>
                                <w:szCs w:val="24"/>
                              </w:rPr>
                              <w:t>PubMed, MEDLINE, and Web of Scienc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(n=5918)</w:t>
                            </w:r>
                            <w:r w:rsidRPr="00A53DC2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7972E7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4.5pt;margin-top:16.5pt;width:267pt;height:3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e8yKAIAAFIEAAAOAAAAZHJzL2Uyb0RvYy54bWysVNuO0zAQfUfiHyy/06Q3aKOmq6VLEdJy&#10;kXb5AMdxEgvbY2y3Sfl6xk63VAviAZEHy+MZH585M5PNzaAVOQrnJZiSTic5JcJwqKVpS/r1cf9q&#10;RYkPzNRMgRElPQlPb7YvX2x6W4gZdKBq4QiCGF/0tqRdCLbIMs87oZmfgBUGnQ04zQKars1qx3pE&#10;1yqb5fnrrAdXWwdceI+nd6OTbhN+0wgePjeNF4GokiK3kFaX1iqu2XbDitYx20l+psH+gYVm0uCj&#10;F6g7Fhg5OPkblJbcgYcmTDjoDJpGcpFywGym+bNsHjpmRcoFxfH2IpP/f7D80/GLI7Iu6XxJiWEa&#10;a/QohkDewkDwCPXprS8w7MFiYBjwHOuccvX2Hvg3TwzsOmZacesc9J1gNfKbxpvZ1dURx0eQqv8I&#10;Nb7DDgES0NA4HcVDOQiiY51Ol9pELhwP5/N1vs7RxdG3zBerWSKXseLptnU+vBegSdyU1GHtEzo7&#10;3vsQ2bDiKSQ+5kHJei+VSoZrq51y5MiwT/bpSwk8C1OG9CVdL/Htv0Pk6fsThJYBG15JXdLVJYgV&#10;UbZ3pk7tGJhU4x4pK3PWMUo3ihiGajjXpYL6hIo6GBsbBxE3HbgflPTY1CX13w/MCUrUB4NVWU8X&#10;izgFyVgs38zQcNee6trDDEeokgZKxu0ujJNzsE62Hb409oGBW6xkI5PIseQjqzNvbNyk/XnI4mRc&#10;2ynq169g+xMAAP//AwBQSwMEFAAGAAgAAAAhAPp1jOLeAAAACAEAAA8AAABkcnMvZG93bnJldi54&#10;bWxMj0FPwzAMhe9I/IfISFwQS7duYytNJ4QEghsMBNes8dqKxClJ1pV/j3eCk229p+fvlZvRWTFg&#10;iJ0nBdNJBgKp9qajRsH728P1CkRMmoy2nlDBD0bYVOdnpS6MP9IrDtvUCA6hWGgFbUp9IWWsW3Q6&#10;TnyPxNreB6cTn6GRJugjhzsrZ1m2lE53xB9a3eN9i/XX9uAUrOZPw2d8zl8+6uXertPVzfD4HZS6&#10;vBjvbkEkHNOfGU74jA4VM+38gUwUVsGamyQFec6T5cX8tOzYN50tQFal/F+g+gUAAP//AwBQSwEC&#10;LQAUAAYACAAAACEAtoM4kv4AAADhAQAAEwAAAAAAAAAAAAAAAAAAAAAAW0NvbnRlbnRfVHlwZXNd&#10;LnhtbFBLAQItABQABgAIAAAAIQA4/SH/1gAAAJQBAAALAAAAAAAAAAAAAAAAAC8BAABfcmVscy8u&#10;cmVsc1BLAQItABQABgAIAAAAIQBcJe8yKAIAAFIEAAAOAAAAAAAAAAAAAAAAAC4CAABkcnMvZTJv&#10;RG9jLnhtbFBLAQItABQABgAIAAAAIQD6dYzi3gAAAAgBAAAPAAAAAAAAAAAAAAAAAIIEAABkcnMv&#10;ZG93bnJldi54bWxQSwUGAAAAAAQABADzAAAAjQUAAAAA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Publication</w:t>
                      </w:r>
                      <w:r w:rsidRPr="00B710F9">
                        <w:rPr>
                          <w:sz w:val="24"/>
                          <w:szCs w:val="24"/>
                        </w:rPr>
                        <w:t>s identified through</w:t>
                      </w:r>
                      <w:r>
                        <w:rPr>
                          <w:sz w:val="24"/>
                          <w:szCs w:val="24"/>
                        </w:rPr>
                        <w:t xml:space="preserve"> searching</w:t>
                      </w:r>
                      <w:r w:rsidRPr="00B710F9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A53DC2">
                        <w:rPr>
                          <w:sz w:val="24"/>
                          <w:szCs w:val="24"/>
                        </w:rPr>
                        <w:t>PubMed, MEDLINE, and Web of Science</w:t>
                      </w:r>
                      <w:r>
                        <w:rPr>
                          <w:sz w:val="24"/>
                          <w:szCs w:val="24"/>
                        </w:rPr>
                        <w:t xml:space="preserve"> (n=5918)</w:t>
                      </w:r>
                      <w:r w:rsidRPr="00A53DC2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3CD71E" wp14:editId="781576A8">
                <wp:simplePos x="0" y="0"/>
                <wp:positionH relativeFrom="column">
                  <wp:posOffset>3524250</wp:posOffset>
                </wp:positionH>
                <wp:positionV relativeFrom="paragraph">
                  <wp:posOffset>209550</wp:posOffset>
                </wp:positionV>
                <wp:extent cx="2924175" cy="728980"/>
                <wp:effectExtent l="0" t="0" r="28575" b="1397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4175" cy="728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 xml:space="preserve">Additional records identified through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eference lists and conference proceeding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s (n=5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CD71E" id="Text Box 34" o:spid="_x0000_s1027" type="#_x0000_t202" style="position:absolute;margin-left:277.5pt;margin-top:16.5pt;width:230.25pt;height:5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e+qLgIAAFkEAAAOAAAAZHJzL2Uyb0RvYy54bWysVNtu2zAMfR+wfxD0vjjxkjUx4hRdugwD&#10;ugvQ7gNkWbaFSaImKbGzry8lp2nQbS/D/CCIInVEnkN6fT1oRQ7CeQmmpLPJlBJhONTStCX9/rB7&#10;s6TEB2ZqpsCIkh6Fp9eb16/WvS1EDh2oWjiCIMYXvS1pF4ItsszzTmjmJ2CFQWcDTrOApmuz2rEe&#10;0bXK8un0XdaDq60DLrzH09vRSTcJv2kED1+bxotAVEkxt5BWl9YqrtlmzYrWMdtJfkqD/UMWmkmD&#10;j56hbllgZO/kb1BacgcemjDhoDNoGslFqgGrmU1fVHPfMStSLUiOt2ea/P+D5V8O3xyRdUnfzikx&#10;TKNGD2II5D0MBI+Qn976AsPuLQaGAc9R51Srt3fAf3hiYNsx04ob56DvBKsxv1m8mV1cHXF8BKn6&#10;z1DjO2wfIAENjdORPKSDIDrqdDxrE3PheJiv8vnsakEJR99Vvlwtk3gZK55uW+fDRwGaxE1JHWqf&#10;0NnhzoeYDSueQuJjHpSsd1KpZLi22ipHDgz7ZJe+VMCLMGVIX9LVIl+MBPwVYpq+P0FoGbDhldQl&#10;XZ6DWBFp+2Dq1I6BSTXuMWVlTjxG6kYSw1ANSbJEcuS4gvqIxDoY+xvnETcduF+U9NjbJfU/98wJ&#10;StQng+KsZvN5HIZkzBdXORru0lNdepjhCFXSQMm43YZxgPbWybbDl8Z2MHCDgjYycf2c1Sl97N8k&#10;wWnW4oBc2inq+Y+weQQAAP//AwBQSwMEFAAGAAgAAAAhANlICQLhAAAACwEAAA8AAABkcnMvZG93&#10;bnJldi54bWxMj8FOwzAQRO9I/IO1SFwQdUrqNoQ4FUIC0RsUBFc33iYR9jrYbhr+HvcEp93VjGbf&#10;VOvJGjaiD70jCfNZBgypcbqnVsL72+N1ASxERVoZRyjhBwOs6/OzSpXaHekVx21sWQqhUCoJXYxD&#10;yXloOrQqzNyAlLS981bFdPqWa6+OKdwafpNlS25VT+lDpwZ86LD52h6shGLxPH6GTf7y0Sz35jZe&#10;rcanby/l5cV0fwcs4hT/zHDCT+hQJ6adO5AOzEgQQqQuUUKep3kyZHMhgO3StlgVwOuK/+9Q/wIA&#10;AP//AwBQSwECLQAUAAYACAAAACEAtoM4kv4AAADhAQAAEwAAAAAAAAAAAAAAAAAAAAAAW0NvbnRl&#10;bnRfVHlwZXNdLnhtbFBLAQItABQABgAIAAAAIQA4/SH/1gAAAJQBAAALAAAAAAAAAAAAAAAAAC8B&#10;AABfcmVscy8ucmVsc1BLAQItABQABgAIAAAAIQD9He+qLgIAAFkEAAAOAAAAAAAAAAAAAAAAAC4C&#10;AABkcnMvZTJvRG9jLnhtbFBLAQItABQABgAIAAAAIQDZSAkC4QAAAAsBAAAPAAAAAAAAAAAAAAAA&#10;AIgEAABkcnMvZG93bnJldi54bWxQSwUGAAAAAAQABADzAAAAlgUAAAAA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 xml:space="preserve">Additional records identified through </w:t>
                      </w:r>
                      <w:r>
                        <w:rPr>
                          <w:sz w:val="24"/>
                          <w:szCs w:val="24"/>
                        </w:rPr>
                        <w:t>reference lists and conference proceeding</w:t>
                      </w:r>
                      <w:r w:rsidRPr="00B710F9">
                        <w:rPr>
                          <w:sz w:val="24"/>
                          <w:szCs w:val="24"/>
                        </w:rPr>
                        <w:t>s (n=5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</w:rPr>
        <w:t>Figure S1</w:t>
      </w:r>
      <w:r w:rsidRPr="000270B2">
        <w:rPr>
          <w:rFonts w:ascii="Arial" w:hAnsi="Arial" w:cs="Arial"/>
          <w:b/>
        </w:rPr>
        <w:t>: PRISMA flow diagram to show included studies</w:t>
      </w:r>
    </w:p>
    <w:p w:rsidR="00823A7A" w:rsidRDefault="00823A7A" w:rsidP="00823A7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7614AC" wp14:editId="4F03FE3F">
                <wp:simplePos x="0" y="0"/>
                <wp:positionH relativeFrom="column">
                  <wp:posOffset>-397510</wp:posOffset>
                </wp:positionH>
                <wp:positionV relativeFrom="paragraph">
                  <wp:posOffset>-63500</wp:posOffset>
                </wp:positionV>
                <wp:extent cx="397510" cy="1416050"/>
                <wp:effectExtent l="12065" t="12700" r="9525" b="952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141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b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7614AC" id="Text Box 33" o:spid="_x0000_s1028" type="#_x0000_t202" style="position:absolute;margin-left:-31.3pt;margin-top:-5pt;width:31.3pt;height:11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vKsLwIAAFwEAAAOAAAAZHJzL2Uyb0RvYy54bWysVNuO0zAQfUfiHyy/01zabrdR09XSpQhp&#10;F5B2+QDHcRoLx2Nst0n/nrHTlmqBF0QeLI9nfDxzzkxWd0OnyEFYJ0GXNJuklAjNoZZ6V9JvL9t3&#10;t5Q4z3TNFGhR0qNw9G799s2qN4XIoQVVC0sQRLuiNyVtvTdFkjjeio65CRih0dmA7ZhH0+6S2rIe&#10;0TuV5Gl6k/Rga2OBC+fw9GF00nXEbxrB/ZemccITVVLMzcfVxrUKa7JesWJnmWklP6XB/iGLjkmN&#10;j16gHphnZG/lb1Cd5BYcNH7CoUugaSQXsQasJktfVfPcMiNiLUiOMxea3P+D5Z8PXy2RdUmnU0o0&#10;61CjFzF48h4GgkfIT29cgWHPBgP9gOeoc6zVmUfg3x3RsGmZ3ol7a6FvBasxvyzcTK6ujjgugFT9&#10;E9T4Dtt7iEBDY7tAHtJBEB11Ol60CblwPJwuF/MMPRxd2Sy7SedRvIQV59vGOv9RQEfCpqQWtY/o&#10;7PDofMiGFeeQ8JgDJeutVCoadldtlCUHhn2yjV8s4FWY0qQv6XKez0cC/gqRxu9PEJ302PBKdiW9&#10;vQSxItD2QdexHT2TatxjykqfeAzUjST6oRqiZPlZngrqIxJrYexvnEfchDVfIGU9tndJ3Y89s4IS&#10;9UmjPstsNgvzEI3ZfJGjYa891bWHad4CTo2nZNxu/DhDe2PlrsXHxo7QcI+aNjLSHcQfEztVgC0c&#10;VTiNW5iRaztG/foprH8CAAD//wMAUEsDBBQABgAIAAAAIQAgMQ343wAAAAgBAAAPAAAAZHJzL2Rv&#10;d25yZXYueG1sTI9RS8MwFIXfBf9DuIJvW9I6itSmYwoDBem08wdkTZYWm5uSZFv997s+6cvlXs7h&#10;3O9U69mN7GxCHDxKyJYCmMHO6wGthK/9dvEILCaFWo0ejYQfE2Fd395UqtT+gp/m3CbLKARjqST0&#10;KU0l57HrjVNx6SeDpB19cCrRGSzXQV0o3I08F6LgTg1IH3o1mZfedN/tyUlo2p1+Ps675qMJb3u7&#10;2m7exauV8v5u3jwBS2ZOf2b4xSd0qInp4E+oIxslLIq8ICstmaBS5KB5kJBnDwJ4XfH/BeorAAAA&#10;//8DAFBLAQItABQABgAIAAAAIQC2gziS/gAAAOEBAAATAAAAAAAAAAAAAAAAAAAAAABbQ29udGVu&#10;dF9UeXBlc10ueG1sUEsBAi0AFAAGAAgAAAAhADj9If/WAAAAlAEAAAsAAAAAAAAAAAAAAAAALwEA&#10;AF9yZWxzLy5yZWxzUEsBAi0AFAAGAAgAAAAhAI2a8qwvAgAAXAQAAA4AAAAAAAAAAAAAAAAALgIA&#10;AGRycy9lMm9Eb2MueG1sUEsBAi0AFAAGAAgAAAAhACAxDfjfAAAACAEAAA8AAAAAAAAAAAAAAAAA&#10;iQQAAGRycy9kb3ducmV2LnhtbFBLBQYAAAAABAAEAPMAAACVBQAAAAA=&#10;">
                <v:textbox style="layout-flow:vertical;mso-layout-flow-alt:bottom-to-top">
                  <w:txbxContent>
                    <w:p w:rsidR="00823A7A" w:rsidRPr="00B710F9" w:rsidRDefault="00823A7A" w:rsidP="00823A7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B710F9">
                        <w:rPr>
                          <w:b/>
                          <w:sz w:val="24"/>
                          <w:szCs w:val="24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823A7A" w:rsidRPr="007849D9" w:rsidRDefault="00823A7A" w:rsidP="00823A7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3DA913" wp14:editId="438C3736">
                <wp:simplePos x="0" y="0"/>
                <wp:positionH relativeFrom="column">
                  <wp:posOffset>2026920</wp:posOffset>
                </wp:positionH>
                <wp:positionV relativeFrom="paragraph">
                  <wp:posOffset>198755</wp:posOffset>
                </wp:positionV>
                <wp:extent cx="5105" cy="255270"/>
                <wp:effectExtent l="76200" t="0" r="71120" b="4953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105" cy="255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CF0E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159.6pt;margin-top:15.65pt;width:.4pt;height:20.1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kaiRgIAAHoEAAAOAAAAZHJzL2Uyb0RvYy54bWysVE1v2zAMvQ/YfxB0T/3RuGuNOkVhJ9uh&#10;2wq0+wGKJMfCZFGQ1DjBsP8+SknTdrsMw3yQKYt8fCSffH2zGzXZSucVmIYWZzkl0nAQymwa+u1x&#10;NbukxAdmBNNgZEP30tObxft315OtZQkDaCEdQRDj68k2dAjB1lnm+SBH5s/ASoOHPbiRBdy6TSYc&#10;mxB91FmZ5xfZBE5YB1x6j1+7wyFdJPy+lzx87XsvA9ENRW4hrS6t67hmi2tWbxyzg+JHGuwfWIxM&#10;GUx6gupYYOTJqT+gRsUdeOjDGYcxg75XXKYasJoi/62ah4FZmWrB5nh7apP/f7D8y/beESUael5S&#10;YtiIM3oIjqnNEMitczCRFozBPoIj6IL9mqyvMaw19y5WzHfmwd4B/+6JgXZgZiMT78e9RawiRmRv&#10;QuLGW8y6nj6DQB/2FCA1b9e7kfRa2U8xMIJjg8guTWt/mpbcBcLxY1XkFSUcD8qqKj+kWWasjiAx&#10;1DofPkoYSTQa6o9Fnao5JGDbOx8ixZeAGGxgpbRO4tCGTA29qsoqMfKglYiH0c27zbrVjmxZlFd6&#10;Ur148trNwZMRCWyQTCyPdmBKo01CalRwClunJY3ZRiko0RJvVLQO9LSJGbF4JHy0Dgr7cZVfLS+X&#10;l/PZvLxYzuZ5181uV+18drEqPlTdede2XfEzki/m9aCEkCbyf1Z7Mf87NR3v3UGnJ72fGpW9RU8d&#10;RbLP70Q66SCO/iCiNYj9vYvVRUmgwJPz8TLGG/R6n7xefhmLXwAAAP//AwBQSwMEFAAGAAgAAAAh&#10;AP/ilU7fAAAACQEAAA8AAABkcnMvZG93bnJldi54bWxMj01PwzAMhu9I/IfISFzQln5obJSmEwIG&#10;JzRRxj1rTFutcaom29p/j3eCmy0/et/H+Xq0nTjh4FtHCuJ5BAKpcqalWsHuazNbgfBBk9GdI1Qw&#10;oYd1cX2V68y4M33iqQy14BDymVbQhNBnUvqqQav93PVIfPtxg9WB16GWZtBnDredTKLoXlrdEjc0&#10;usfnBqtDebQKXsrtYvN9txuTqXr/KN9Why1Nr0rd3oxPjyACjuEPhos+q0PBTnt3JONFpyCNHxJG&#10;L0MKgoGU+0DsFSzjBcgil/8/KH4BAAD//wMAUEsBAi0AFAAGAAgAAAAhALaDOJL+AAAA4QEAABMA&#10;AAAAAAAAAAAAAAAAAAAAAFtDb250ZW50X1R5cGVzXS54bWxQSwECLQAUAAYACAAAACEAOP0h/9YA&#10;AACUAQAACwAAAAAAAAAAAAAAAAAvAQAAX3JlbHMvLnJlbHNQSwECLQAUAAYACAAAACEAANZGokYC&#10;AAB6BAAADgAAAAAAAAAAAAAAAAAuAgAAZHJzL2Uyb0RvYy54bWxQSwECLQAUAAYACAAAACEA/+KV&#10;Tt8AAAAJAQAADwAAAAAAAAAAAAAAAACgBAAAZHJzL2Rvd25yZXYueG1sUEsFBgAAAAAEAAQA8wAA&#10;AKwFAAAAAA==&#10;">
                <v:stroke endarrow="block"/>
              </v:shape>
            </w:pict>
          </mc:Fallback>
        </mc:AlternateContent>
      </w:r>
    </w:p>
    <w:p w:rsidR="00823A7A" w:rsidRDefault="00823A7A" w:rsidP="00823A7A">
      <w:r w:rsidRPr="00676AB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2EEF60" wp14:editId="24A23122">
                <wp:simplePos x="0" y="0"/>
                <wp:positionH relativeFrom="column">
                  <wp:posOffset>3400424</wp:posOffset>
                </wp:positionH>
                <wp:positionV relativeFrom="paragraph">
                  <wp:posOffset>92075</wp:posOffset>
                </wp:positionV>
                <wp:extent cx="1562735" cy="368300"/>
                <wp:effectExtent l="38100" t="0" r="37465" b="88900"/>
                <wp:wrapNone/>
                <wp:docPr id="36" name="Elb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62735" cy="368300"/>
                        </a:xfrm>
                        <a:prstGeom prst="bentConnector3">
                          <a:avLst>
                            <a:gd name="adj1" fmla="val 2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397C7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6" o:spid="_x0000_s1026" type="#_x0000_t34" style="position:absolute;margin-left:267.75pt;margin-top:7.25pt;width:123.05pt;height:29pt;flip:x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MplAQIAAGEEAAAOAAAAZHJzL2Uyb0RvYy54bWysVNuO0zAQfUfiHyy/06SNtqyqpvvQ3YUH&#10;BBULH+Da48bIN9mmaf+esZOmXFZagXgZ+TLnzJzjSdZ3J6PJEUJUzrZ0PqspAcudUPbQ0q9fHt/c&#10;UhITs4JpZ6GlZ4j0bvP61br3K1i4zmkBgSCJjavet7RLya+qKvIODIsz58HipXTBsITbcKhEYD2y&#10;G10t6npZ9S4IHxyHGPH0frikm8IvJfD0ScoIieiWYm+pxFDiPsdqs2arQ2C+U3xsg/1DF4Ypi0Un&#10;qnuWGPke1B9URvHgopNpxp2pnJSKQ9GAaub1b2qeOuahaEFzop9siv+Pln887gJRoqXNkhLLDL7R&#10;g967nmydtWifCwRv0KbexxVmb+0ujLvodyFrPslgiNTKv8cJKC6gLnIqJp8nk+GUCMfD+c1y8ba5&#10;oYTjXbO8beryCtXAk/l8iOkdOEPyoqV7sGlqpin87PghpmK3GHtm4tucEmk0vt6RabK4kI6pSH+h&#10;zThtc4xOK/GotC6bPHKw1YEgvqXpNM+qEfdLVmJKP1hB0tmjUykoZg8axszMWmWfBmfKKp01DBU/&#10;g0SjswNFQxnxaz3GOeq81NQWszNMYncTsH4ZOOZnKJTx/xvwhCiVnU0T2CjrwnPVrzbJIf/iwKA7&#10;W7B34lxmpliDc1xcHb+5/KH8vC/w659h8wMAAP//AwBQSwMEFAAGAAgAAAAhAIoIYPjfAAAACQEA&#10;AA8AAABkcnMvZG93bnJldi54bWxMj09Lw0AQxe+C32EZwZvdpJq2xmyKFEW8FK0ieJtkxyS4f8Lu&#10;to1+eseTnmaG93jze9V6skYcKMTBOwX5LANBrvV6cJ2C15f7ixWImNBpNN6Rgi+KsK5PTyostT+6&#10;ZzrsUic4xMUSFfQpjaWUse3JYpz5kRxrHz5YTHyGTuqARw63Rs6zbCEtDo4/9DjSpqf2c7e3CpqH&#10;77vN05vO36+pMWG7RPKPqNT52XR7AyLRlP7M8IvP6FAzU+P3TkdhFBSXRcFWFq54smG5yhcgGl7m&#10;Bci6kv8b1D8AAAD//wMAUEsBAi0AFAAGAAgAAAAhALaDOJL+AAAA4QEAABMAAAAAAAAAAAAAAAAA&#10;AAAAAFtDb250ZW50X1R5cGVzXS54bWxQSwECLQAUAAYACAAAACEAOP0h/9YAAACUAQAACwAAAAAA&#10;AAAAAAAAAAAvAQAAX3JlbHMvLnJlbHNQSwECLQAUAAYACAAAACEAKujKZQECAABhBAAADgAAAAAA&#10;AAAAAAAAAAAuAgAAZHJzL2Uyb0RvYy54bWxQSwECLQAUAAYACAAAACEAighg+N8AAAAJAQAADwAA&#10;AAAAAAAAAAAAAABbBAAAZHJzL2Rvd25yZXYueG1sUEsFBgAAAAAEAAQA8wAAAGcFAAAAAA==&#10;" adj="4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43B78B" wp14:editId="29E559AA">
                <wp:simplePos x="0" y="0"/>
                <wp:positionH relativeFrom="column">
                  <wp:posOffset>924560</wp:posOffset>
                </wp:positionH>
                <wp:positionV relativeFrom="paragraph">
                  <wp:posOffset>180340</wp:posOffset>
                </wp:positionV>
                <wp:extent cx="2428240" cy="440055"/>
                <wp:effectExtent l="10160" t="8890" r="9525" b="825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240" cy="440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Records after duplicates removed</w:t>
                            </w:r>
                          </w:p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(n=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635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3B78B" id="Text Box 31" o:spid="_x0000_s1029" type="#_x0000_t202" style="position:absolute;margin-left:72.8pt;margin-top:14.2pt;width:191.2pt;height:3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EuwLAIAAFkEAAAOAAAAZHJzL2Uyb0RvYy54bWysVNuO2yAQfa/Uf0C8N3bcpM1acVbbbFNV&#10;2l6k3X4AxthGBYYCib39+h1wkqa3l6p+QAwzHGbOmfH6etSKHITzEkxF57OcEmE4NNJ0Ff3ysHux&#10;osQHZhqmwIiKPgpPrzfPn60HW4oCelCNcARBjC8HW9E+BFtmmee90MzPwAqDzhacZgFN12WNYwOi&#10;a5UVef4qG8A11gEX3uPp7eSkm4TftoKHT23rRSCqophbSKtLax3XbLNmZeeY7SU/psH+IQvNpMFH&#10;z1C3LDCyd/I3KC25Aw9tmHHQGbSt5CLVgNXM81+que+ZFakWJMfbM03+/8Hyj4fPjsimoi/nlBim&#10;UaMHMQbyBkaCR8jPYH2JYfcWA8OI56hzqtXbO+BfPTGw7ZnpxI1zMPSCNZhfupldXJ1wfASphw/Q&#10;4DtsHyABja3TkTykgyA66vR41ibmwvGwWBSrYoEujr7FIs+Xy5hcxsrTbet8eCdAk7ipqEPtEzo7&#10;3PkwhZ5C4mMelGx2UqlkuK7eKkcODPtkl74j+k9hypCholfLYjkR8FeIPH1/gtAyYMMrqSu6Ogex&#10;MtL21jSpHQOTatpjdcpgkZHHSN1EYhjrcZLsJE8NzSMS62Dqb5xH3PTgvlMyYG9X1H/bMycoUe8N&#10;inM1RwJxGJKxWL4u0HCXnvrSwwxHqIoGSqbtNkwDtLdOdj2+NLWDgRsUtJWJ65jxlNUxfezfpNZx&#10;1uKAXNop6scfYfMEAAD//wMAUEsDBBQABgAIAAAAIQDCvoGA3wAAAAkBAAAPAAAAZHJzL2Rvd25y&#10;ZXYueG1sTI/BTsMwEETvSPyDtUhcEHUIaZKGOBVCAsEN2gqubuwmEfY62G4a/p7lBMfRPs2+qdez&#10;NWzSPgwOBdwsEmAaW6cG7ATsto/XJbAQJSppHGoB3zrAujk/q2Wl3Anf9LSJHaMSDJUU0Mc4VpyH&#10;ttdWhoUbNdLt4LyVkaLvuPLyROXW8DRJcm7lgPShl6N+6HX7uTlaAWX2PH2El9vX9zY/mFW8Kqan&#10;Ly/E5cV8fwcs6jn+wfCrT+rQkNPeHVEFZihny5xQAWmZASNgmZY0bi9gVRTAm5r/X9D8AAAA//8D&#10;AFBLAQItABQABgAIAAAAIQC2gziS/gAAAOEBAAATAAAAAAAAAAAAAAAAAAAAAABbQ29udGVudF9U&#10;eXBlc10ueG1sUEsBAi0AFAAGAAgAAAAhADj9If/WAAAAlAEAAAsAAAAAAAAAAAAAAAAALwEAAF9y&#10;ZWxzLy5yZWxzUEsBAi0AFAAGAAgAAAAhAD4cS7AsAgAAWQQAAA4AAAAAAAAAAAAAAAAALgIAAGRy&#10;cy9lMm9Eb2MueG1sUEsBAi0AFAAGAAgAAAAhAMK+gYDfAAAACQEAAA8AAAAAAAAAAAAAAAAAhgQA&#10;AGRycy9kb3ducmV2LnhtbFBLBQYAAAAABAAEAPMAAACSBQAAAAA=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Records after duplicates removed</w:t>
                      </w:r>
                    </w:p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(n=2</w:t>
                      </w:r>
                      <w:r>
                        <w:rPr>
                          <w:sz w:val="24"/>
                          <w:szCs w:val="24"/>
                        </w:rPr>
                        <w:t>635</w:t>
                      </w:r>
                      <w:r w:rsidRPr="00B710F9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  <w:r>
        <w:tab/>
      </w: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ADA67F" wp14:editId="46D94AE0">
                <wp:simplePos x="0" y="0"/>
                <wp:positionH relativeFrom="column">
                  <wp:posOffset>2526897</wp:posOffset>
                </wp:positionH>
                <wp:positionV relativeFrom="paragraph">
                  <wp:posOffset>40005</wp:posOffset>
                </wp:positionV>
                <wp:extent cx="4641" cy="257175"/>
                <wp:effectExtent l="76200" t="0" r="71755" b="4762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41" cy="257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E6B7FC" id="Straight Arrow Connector 29" o:spid="_x0000_s1026" type="#_x0000_t32" style="position:absolute;margin-left:198.95pt;margin-top:3.15pt;width:.35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JZvPQIAAHAEAAAOAAAAZHJzL2Uyb0RvYy54bWysVMFu2zAMvQ/YPwi6p44zJ22MOkVhJ7t0&#10;a4F2H6BIcixMFgVJjRMM+/dRipOt22UY5oNMWeTj4yPl27tDr8leOq/AVDS/mlIiDQehzK6iX142&#10;kxtKfGBGMA1GVvQoPb1bvX93O9hSzqADLaQjCGJ8OdiKdiHYMss872TP/BVYafCwBdezgFu3y4Rj&#10;A6L3OptNp4tsACesAy69x6/N6ZCuEn7bSh4e29bLQHRFkVtIq0vrNq7Z6paVO8dsp/hIg/0Di54p&#10;g0kvUA0LjLw69QdUr7gDD2244tBn0LaKy1QDVpNPf6vmuWNWplpQHG8vMvn/B8s/758cUaKisyUl&#10;hvXYo+fgmNp1gdw7BwOpwRjUERxBF9RrsL7EsNo8uVgxP5hn+wD8qycG6o6ZnUy8X44WsfIYkb0J&#10;iRtvMet2+AQCfdhrgCTeoXV9hERZyCH16HjpkTwEwvFjsShySjgezObX+fU84bPyHGqdDx8l9CQa&#10;FfVjKZca8pSI7R98iMRYeQ6IeQ1slNZpJLQhQ0WX89k8BXjQSsTD6ObdbltrR/YsDlV6RhZv3By8&#10;GpHAOsnEerQDUxptEpI8wSkUTEsas/VSUKIl3qNonehpEzNi8Uh4tE5z9W05Xa5v1jfFpJgt1pNi&#10;2jST+01dTBYbVKX50NR1k3+P5POi7JQQ0kT+5xnPi7+bofG2nabzMuUXobK36ElRJHt+J9Kp+7Hh&#10;p9HZgjg+uVhdHAQc6+Q8XsF4b37dJ6+fP4rVDwAAAP//AwBQSwMEFAAGAAgAAAAhAM2nyMzfAAAA&#10;CAEAAA8AAABkcnMvZG93bnJldi54bWxMj0FLxDAUhO+C/yE8wZubaiW2ta+Luoi9KLgr4jHbxCbY&#10;vJQmu9v11xtPehxmmPmmXs5uYHs9BesJ4XKRAdPUeWWpR3jbPF4UwEKUpOTgSSMcdYBlc3pSy0r5&#10;A73q/Tr2LJVQqCSCiXGsOA+d0U6GhR81Je/TT07GJKeeq0keUrkb+FWWCe6kpbRg5KgfjO6+1juH&#10;EFcfRyPeu/vSvmyenoX9btt2hXh+Nt/dAot6jn9h+MVP6NAkpq3fkQpsQMjLmzJFEUQOLPl5WQhg&#10;W4RrUQBvav7/QPMDAAD//wMAUEsBAi0AFAAGAAgAAAAhALaDOJL+AAAA4QEAABMAAAAAAAAAAAAA&#10;AAAAAAAAAFtDb250ZW50X1R5cGVzXS54bWxQSwECLQAUAAYACAAAACEAOP0h/9YAAACUAQAACwAA&#10;AAAAAAAAAAAAAAAvAQAAX3JlbHMvLnJlbHNQSwECLQAUAAYACAAAACEAOOCWbz0CAABwBAAADgAA&#10;AAAAAAAAAAAAAAAuAgAAZHJzL2Uyb0RvYy54bWxQSwECLQAUAAYACAAAACEAzafIzN8AAAAIAQAA&#10;DwAAAAAAAAAAAAAAAACX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1A4D11" wp14:editId="210B48EA">
                <wp:simplePos x="0" y="0"/>
                <wp:positionH relativeFrom="column">
                  <wp:posOffset>-397510</wp:posOffset>
                </wp:positionH>
                <wp:positionV relativeFrom="paragraph">
                  <wp:posOffset>297815</wp:posOffset>
                </wp:positionV>
                <wp:extent cx="397510" cy="1073785"/>
                <wp:effectExtent l="12065" t="12065" r="9525" b="952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1073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b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1A4D11" id="Text Box 28" o:spid="_x0000_s1030" type="#_x0000_t202" style="position:absolute;margin-left:-31.3pt;margin-top:23.45pt;width:31.3pt;height:8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7cTLgIAAFwEAAAOAAAAZHJzL2Uyb0RvYy54bWysVNtu2zAMfR+wfxD0vvjSZEmMOEWXLsOA&#10;dhvQ7gNkWbaFyaImKbH796PkNM1uL8P8IEgidUieQ3pzPfaKHIV1EnRJs1lKidAcaqnbkn593L9Z&#10;UeI80zVToEVJn4Sj19vXrzaDKUQOHahaWIIg2hWDKWnnvSmSxPFO9MzNwAiNxgZszzwebZvUlg2I&#10;3qskT9O3yQC2Nha4cA5vbycj3Ub8phHcf24aJzxRJcXcfFxtXKuwJtsNK1rLTCf5KQ32D1n0TGoM&#10;eoa6ZZ6Rg5W/QfWSW3DQ+BmHPoGmkVzEGrCaLP2lmoeOGRFrQXKcOdPk/h8s/3T8YomsS5qjUpr1&#10;qNGjGD15ByPBK+RnMK5AtweDjn7Ee9Q51urMHfBvjmjYdUy34sZaGDrBaswvCy+Ti6cTjgsg1XAP&#10;NcZhBw8RaGxsH8hDOgiio05PZ21CLhwvr9bLRYYWjqYsXV4tV4sYghXPr411/oOAnoRNSS1qH9HZ&#10;8c75kA0rnl1CMAdK1nupVDzYttopS44M+2QfvxP6T25Kk6Gk60W+mAj4K0Qavz9B9NJjwyvZl3R1&#10;dmJFoO29rmM7eibVtMeUlT7xGKibSPRjNUbJ5iFA4LiC+gmJtTD1N84jbsKaL5GyAdu7pO77gVlB&#10;ifqoUZ91Np+HeYiH+WKZ48FeWqpLC9O8A5waT8m03flphg7GyrbDYFNHaLhBTRsZ6X5J7FQBtnBU&#10;4TRuYUYuz9Hr5aew/QEAAP//AwBQSwMEFAAGAAgAAAAhACE4xJzeAAAABwEAAA8AAABkcnMvZG93&#10;bnJldi54bWxMj9FKwzAUhu8F3yGcgXdbsjKC1p6OKQwUpJudD5A1WVrWJKXJtvr2Hq/08vB//P93&#10;ivXkenY1Y+yCR1guBDDjm6A7bxG+Dtv5I7CYlNeqD94gfJsI6/L+rlC5Djf/aa51soxKfMwVQpvS&#10;kHMem9Y4FRdhMJ6yUxidSnSOlutR3ajc9TwTQnKnOk8LrRrMa2uac31xCFW90y+naVftq/H9YFfb&#10;zYd4s4gPs2nzDCyZKf3B8KtP6lCS0zFcvI6sR5jLTBKKsJJPwAigz44I2VIK4GXB//uXPwAAAP//&#10;AwBQSwECLQAUAAYACAAAACEAtoM4kv4AAADhAQAAEwAAAAAAAAAAAAAAAAAAAAAAW0NvbnRlbnRf&#10;VHlwZXNdLnhtbFBLAQItABQABgAIAAAAIQA4/SH/1gAAAJQBAAALAAAAAAAAAAAAAAAAAC8BAABf&#10;cmVscy8ucmVsc1BLAQItABQABgAIAAAAIQBAz7cTLgIAAFwEAAAOAAAAAAAAAAAAAAAAAC4CAABk&#10;cnMvZTJvRG9jLnhtbFBLAQItABQABgAIAAAAIQAhOMSc3gAAAAcBAAAPAAAAAAAAAAAAAAAAAIgE&#10;AABkcnMvZG93bnJldi54bWxQSwUGAAAAAAQABADzAAAAkwUAAAAA&#10;">
                <v:textbox style="layout-flow:vertical;mso-layout-flow-alt:bottom-to-top">
                  <w:txbxContent>
                    <w:p w:rsidR="00823A7A" w:rsidRPr="00B710F9" w:rsidRDefault="00823A7A" w:rsidP="00823A7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B710F9">
                        <w:rPr>
                          <w:b/>
                          <w:sz w:val="24"/>
                          <w:szCs w:val="24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F8F447" wp14:editId="11C01546">
                <wp:simplePos x="0" y="0"/>
                <wp:positionH relativeFrom="column">
                  <wp:posOffset>2112645</wp:posOffset>
                </wp:positionH>
                <wp:positionV relativeFrom="paragraph">
                  <wp:posOffset>297815</wp:posOffset>
                </wp:positionV>
                <wp:extent cx="1769110" cy="652145"/>
                <wp:effectExtent l="7620" t="12065" r="13970" b="12065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110" cy="652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Records screened by title or by title and abstract</w:t>
                            </w:r>
                          </w:p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 xml:space="preserve"> (n=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635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8F447" id="Text Box 26" o:spid="_x0000_s1031" type="#_x0000_t202" style="position:absolute;margin-left:166.35pt;margin-top:23.45pt;width:139.3pt;height:51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EsCLAIAAFkEAAAOAAAAZHJzL2Uyb0RvYy54bWysVM1u2zAMvg/YOwi6L46NJG2MOEWXLsOA&#10;rhvQ7gFkWY6FSaImKbGzpx8lp2n2dxnmg0CK1EfyI+nVzaAVOQjnJZiK5pMpJcJwaKTZVfTL0/bN&#10;NSU+MNMwBUZU9Cg8vVm/frXqbSkK6EA1whEEMb7sbUW7EGyZZZ53QjM/ASsMGltwmgVU3S5rHOsR&#10;XausmE4XWQ+usQ648B5v70YjXSf8thU8fGpbLwJRFcXcQjpdOut4ZusVK3eO2U7yUxrsH7LQTBoM&#10;eoa6Y4GRvZO/QWnJHXhow4SDzqBtJRepBqwmn/5SzWPHrEi1IDnenmny/w+WPxw+OyKbihYLSgzT&#10;2KMnMQTyFgaCV8hPb32Jbo8WHcOA99jnVKu398C/emJg0zGzE7fOQd8J1mB+eXyZXTwdcXwEqfuP&#10;0GActg+QgIbW6Uge0kEQHft0PPcm5sJjyKvFMs/RxNG2mBf5bJ5CsPL5tXU+vBegSRQq6rD3CZ0d&#10;7n2I2bDy2SUG86Bks5VKJcXt6o1y5MBwTrbpO6H/5KYM6Su6nBfzkYC/QkzT9ycILQMOvJK6otdn&#10;J1ZG2t6ZJo1jYFKNMqaszInHSN1IYhjqIbUsMRA5rqE5IrEOxvnGfUShA/edkh5nu6L+2545QYn6&#10;YLA5y3w2i8uQlNn8qkDFXVrqSwszHKEqGigZxU0YF2hvndx1GGkcBwO32NBWJq5fsjqlj/ObWnDa&#10;tbggl3ryevkjrH8AAAD//wMAUEsDBBQABgAIAAAAIQD6GVVo4AAAAAoBAAAPAAAAZHJzL2Rvd25y&#10;ZXYueG1sTI/BTsMwEETvSPyDtUhcEHXSRG4T4lQICQQ3KKi9urGbRMTrYLtp+HuWExxX8zTzttrM&#10;dmCT8aF3KCFdJMAMNk732Er4eH+8XQMLUaFWg0Mj4dsE2NSXF5UqtTvjm5m2sWVUgqFUEroYx5Lz&#10;0HTGqrBwo0HKjs5bFen0LddenancDnyZJIJb1SMtdGo0D51pPrcnK2GdP0/78JK97hpxHIp4s5qe&#10;vryU11fz/R2waOb4B8OvPqlDTU4Hd0Id2CAhy5YrQiXkogBGgEjTDNiByLwQwOuK/3+h/gEAAP//&#10;AwBQSwECLQAUAAYACAAAACEAtoM4kv4AAADhAQAAEwAAAAAAAAAAAAAAAAAAAAAAW0NvbnRlbnRf&#10;VHlwZXNdLnhtbFBLAQItABQABgAIAAAAIQA4/SH/1gAAAJQBAAALAAAAAAAAAAAAAAAAAC8BAABf&#10;cmVscy8ucmVsc1BLAQItABQABgAIAAAAIQCbvEsCLAIAAFkEAAAOAAAAAAAAAAAAAAAAAC4CAABk&#10;cnMvZTJvRG9jLnhtbFBLAQItABQABgAIAAAAIQD6GVVo4AAAAAoBAAAPAAAAAAAAAAAAAAAAAIYE&#10;AABkcnMvZG93bnJldi54bWxQSwUGAAAAAAQABADzAAAAkwUAAAAA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Records screened by title or by title and abstract</w:t>
                      </w:r>
                    </w:p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 xml:space="preserve"> (n=2</w:t>
                      </w:r>
                      <w:r>
                        <w:rPr>
                          <w:sz w:val="24"/>
                          <w:szCs w:val="24"/>
                        </w:rPr>
                        <w:t>635</w:t>
                      </w:r>
                      <w:r w:rsidRPr="00B710F9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FCCADE" wp14:editId="4CFF4F1C">
                <wp:simplePos x="0" y="0"/>
                <wp:positionH relativeFrom="column">
                  <wp:posOffset>3881755</wp:posOffset>
                </wp:positionH>
                <wp:positionV relativeFrom="paragraph">
                  <wp:posOffset>316230</wp:posOffset>
                </wp:positionV>
                <wp:extent cx="397510" cy="0"/>
                <wp:effectExtent l="5080" t="59055" r="16510" b="5524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75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C00DF5" id="Straight Arrow Connector 23" o:spid="_x0000_s1026" type="#_x0000_t32" style="position:absolute;margin-left:305.65pt;margin-top:24.9pt;width:31.3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r8NOwIAAG0EAAAOAAAAZHJzL2Uyb0RvYy54bWysVMtu2zAQvBfoPxC827Ic27GFyEEg2b2k&#10;jYGkH0CTlEWU4hIkY9ko+u9d0o8m7aUoqgO1FPcxszvU3f2h02QvnVdgSpoPR5RIw0Eosyvp15f1&#10;YE6JD8wIpsHIkh6lp/fLjx/uelvIMbSghXQEkxhf9LakbQi2yDLPW9kxPwQrDR424DoWcOt2mXCs&#10;x+ydzsaj0SzrwQnrgEvv8Wt9OqTLlL9pJA9PTeNlILqkiC2k1aV1G9dseceKnWO2VfwMg/0Dio4p&#10;g0WvqWoWGHl16o9UneIOPDRhyKHLoGkUl4kDsslHv7F5bpmViQs2x9trm/z/S8u/7DeOKFHS8Q0l&#10;hnU4o+fgmNq1gTw4Bz2pwBjsIziCLtiv3voCwyqzcZExP5hn+wj8mycGqpaZnUy4X44Wc+UxInsX&#10;EjfeYtVt/xkE+rDXAKl5h8Z1MSW2hRzSjI7XGclDIBw/3ixupzlOkl+OMlZc4qzz4ZOEjkSjpP7M&#10;40ogT1XY/tGHiIoVl4BY1MBaaZ30oA3pS7qYjqcpwINWIh5GN+9220o7smdRUelJFPHkrZuDVyNS&#10;slYysTrbgSmNNgmpN8Ep7JaWNFbrpKBES7xE0TrB0yZWROYI+GydRPV9MVqs5qv5ZDAZz1aDyaiu&#10;Bw/rajKYrfPbaX1TV1Wd/4jg80nRKiGkifgvAs8nfyeg81U7SfMq8WujsvfZU0cR7OWdQKfRx2mf&#10;dLMFcdy4yC6qADWdnM/3L16at/vk9esvsfwJAAD//wMAUEsDBBQABgAIAAAAIQDzoH/Z3wAAAAkB&#10;AAAPAAAAZHJzL2Rvd25yZXYueG1sTI/BTsMwDIbvSLxDZCRuLC1DgZamEzAhehkSG0Ics8Y0EY1T&#10;NdnW8fQEcYCj7U+/v79aTK5nexyD9SQhn2XAkFqvLXUSXjePFzfAQlSkVe8JJRwxwKI+PalUqf2B&#10;XnC/jh1LIRRKJcHEOJSch9agU2HmB6R0+/CjUzGNY8f1qA4p3PX8MssEd8pS+mDUgA8G28/1zkmI&#10;y/ejEW/tfWGfN08rYb+apllKeX423d0CizjFPxh+9JM61Mlp63ekA+sliDyfJ1TCVZEqJEBczwtg&#10;298Fryv+v0H9DQAA//8DAFBLAQItABQABgAIAAAAIQC2gziS/gAAAOEBAAATAAAAAAAAAAAAAAAA&#10;AAAAAABbQ29udGVudF9UeXBlc10ueG1sUEsBAi0AFAAGAAgAAAAhADj9If/WAAAAlAEAAAsAAAAA&#10;AAAAAAAAAAAALwEAAF9yZWxzLy5yZWxzUEsBAi0AFAAGAAgAAAAhAEuSvw07AgAAbQQAAA4AAAAA&#10;AAAAAAAAAAAALgIAAGRycy9lMm9Eb2MueG1sUEsBAi0AFAAGAAgAAAAhAPOgf9nfAAAACQEAAA8A&#10;AAAAAAAAAAAAAAAAlQQAAGRycy9kb3ducmV2LnhtbFBLBQYAAAAABAAEAPMAAAChBQAAAAA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8AC24E" wp14:editId="5B4D2212">
                <wp:simplePos x="0" y="0"/>
                <wp:positionH relativeFrom="column">
                  <wp:posOffset>4279265</wp:posOffset>
                </wp:positionH>
                <wp:positionV relativeFrom="paragraph">
                  <wp:posOffset>78105</wp:posOffset>
                </wp:positionV>
                <wp:extent cx="1628775" cy="476885"/>
                <wp:effectExtent l="12065" t="11430" r="6985" b="698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 xml:space="preserve">Records excluded </w:t>
                            </w:r>
                          </w:p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505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AC24E" id="Text Box 19" o:spid="_x0000_s1032" type="#_x0000_t202" style="position:absolute;margin-left:336.95pt;margin-top:6.15pt;width:128.25pt;height:37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0cxLAIAAFkEAAAOAAAAZHJzL2Uyb0RvYy54bWysVNtu2zAMfR+wfxD0vjgJcjXiFF26DAO6&#10;bkC7D5Bl2RYmiZqkxM6+fpScptntZZgfBFKkDslD0pubXityFM5LMAWdjMaUCMOhkqYp6Jen/ZsV&#10;JT4wUzEFRhT0JDy92b5+telsLqbQgqqEIwhifN7ZgrYh2DzLPG+FZn4EVhg01uA0C6i6Jqsc6xBd&#10;q2w6Hi+yDlxlHXDhPd7eDUa6Tfh1LXj4VNdeBKIKirmFdLp0lvHMthuWN47ZVvJzGuwfstBMGgx6&#10;gbpjgZGDk79BackdeKjDiIPOoK4lF6kGrGYy/qWax5ZZkWpBcry90OT/Hyx/OH52RFbYuzUlhmns&#10;0ZPoA3kLPcEr5KezPke3R4uOocd79E21ensP/KsnBnYtM424dQ66VrAK85vEl9nV0wHHR5Cy+wgV&#10;xmGHAAmor52O5CEdBNGxT6dLb2IuPIZcTFfL5ZwSjrbZcrFazVMIlj+/ts6H9wI0iUJBHfY+obPj&#10;vQ8xG5Y/u8RgHpSs9lKppLim3ClHjgznZJ++M/pPbsqQrqDr+XQ+EPBXiHH6/gShZcCBV1IXdHVx&#10;Ynmk7Z2p0jgGJtUgY8rKnHmM1A0khr7sU8sWMUDkuITqhMQ6GOYb9xGFFtx3Sjqc7YL6bwfmBCXq&#10;g8HmrCezWVyGpMzmyykq7tpSXluY4QhV0EDJIO7CsEAH62TTYqRhHAzcYkNrmbh+yeqcPs5vasF5&#10;1+KCXOvJ6+WPsP0BAAD//wMAUEsDBBQABgAIAAAAIQDI3kQL3wAAAAkBAAAPAAAAZHJzL2Rvd25y&#10;ZXYueG1sTI/BTsMwEETvSPyDtUhcEHVooqQJcSqEBIJbKVW5urGbRNjrYLtp+HuWExxXM3rztl7P&#10;1rBJ+zA4FHC3SIBpbJ0asBOwe3+6XQELUaKSxqEW8K0DrJvLi1pWyp3xTU/b2DGCYKikgD7GseI8&#10;tL22MizcqJGyo/NWRjp9x5WXZ4Jbw5dJknMrB6SFXo76sdft5/ZkBayyl+kjvKabfZsfTRlviun5&#10;ywtxfTU/3AOLeo5/ZfjVJ3VoyOngTqgCMwLyIi2pSsEyBUaFMk0yYAeiFxnwpub/P2h+AAAA//8D&#10;AFBLAQItABQABgAIAAAAIQC2gziS/gAAAOEBAAATAAAAAAAAAAAAAAAAAAAAAABbQ29udGVudF9U&#10;eXBlc10ueG1sUEsBAi0AFAAGAAgAAAAhADj9If/WAAAAlAEAAAsAAAAAAAAAAAAAAAAALwEAAF9y&#10;ZWxzLy5yZWxzUEsBAi0AFAAGAAgAAAAhAGVfRzEsAgAAWQQAAA4AAAAAAAAAAAAAAAAALgIAAGRy&#10;cy9lMm9Eb2MueG1sUEsBAi0AFAAGAAgAAAAhAMjeRAvfAAAACQEAAA8AAAAAAAAAAAAAAAAAhgQA&#10;AGRycy9kb3ducmV2LnhtbFBLBQYAAAAABAAEAPMAAACSBQAAAAA=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 xml:space="preserve">Records excluded </w:t>
                      </w:r>
                    </w:p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2505</w:t>
                      </w:r>
                      <w:r w:rsidRPr="00B710F9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20F092" wp14:editId="3FB9D752">
                <wp:simplePos x="0" y="0"/>
                <wp:positionH relativeFrom="column">
                  <wp:posOffset>2993764</wp:posOffset>
                </wp:positionH>
                <wp:positionV relativeFrom="paragraph">
                  <wp:posOffset>186055</wp:posOffset>
                </wp:positionV>
                <wp:extent cx="7475" cy="730250"/>
                <wp:effectExtent l="76200" t="0" r="69215" b="5080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475" cy="730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6A3770" id="Straight Arrow Connector 17" o:spid="_x0000_s1026" type="#_x0000_t32" style="position:absolute;margin-left:235.75pt;margin-top:14.65pt;width:.6pt;height:57.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f6LRgIAAHoEAAAOAAAAZHJzL2Uyb0RvYy54bWysVMFu2zAMvQ/YPwi6p7ZTp2mNOkVhJ9uh&#10;6wq0+wBFkmNhsihIapxg2L+PUtK03S7DMB9kyiIfH8knX9/sBk220nkFpqbFWU6JNByEMpuafnta&#10;TS4p8YEZwTQYWdO99PRm8fHD9WgrOYUetJCOIIjx1Whr2odgqyzzvJcD82dgpcHDDtzAAm7dJhOO&#10;jYg+6Gya5xfZCE5YB1x6j1/bwyFdJPyukzx87TovA9E1RW4hrS6t67hmi2tWbRyzveJHGuwfWAxM&#10;GUx6gmpZYOTZqT+gBsUdeOjCGYchg65TXKYasJoi/62ax55ZmWrB5nh7apP/f7D8fvvgiBI4uzkl&#10;hg04o8fgmNr0gdw6ByNpwBjsIziCLtiv0foKwxrz4GLFfGce7R3w754YaHpmNjLxftpbxCpiRPYu&#10;JG68xazr8QsI9GHPAVLzdp0bSKeV/RwDIzg2iOzStPanacldIBw/zsv5jBKOB/PzfDpLs8xYFUFi&#10;qHU+fJIwkGjU1B+LOlVzSMC2dz5Eiq8BMdjASmmdxKENGWt6NZvOEiMPWol4GN2826wb7ciWRXml&#10;J9WLJ2/dHDwbkcB6ycTyaAemNNokpEYFp7B1WtKYbZCCEi3xRkXrQE+bmBGLR8JH66CwH1f51fJy&#10;eVlOyunFclLmbTu5XTXl5GJVzGfteds0bfEzki/KqldCSBP5v6i9KP9OTcd7d9DpSe+nRmXv0VNH&#10;kezLO5FOOoijP4hoDWL/4GJ1URIo8OR8vIzxBr3dJ6/XX8biFwAAAP//AwBQSwMEFAAGAAgAAAAh&#10;AOsTllrhAAAACgEAAA8AAABkcnMvZG93bnJldi54bWxMj0FPg0AQhe8m/ofNmHgxdimlUpGlMWr1&#10;ZBqx3rfsCKTsLGG3Lfx7x5MeJ+/Le9/k69F24oSDbx0pmM8iEEiVMy3VCnafm9sVCB80Gd05QgUT&#10;elgXlxe5zow70weeylALLiGfaQVNCH0mpa8atNrPXI/E2bcbrA58DrU0gz5zue1kHEV30uqWeKHR&#10;PT41WB3Ko1XwXG6Xm6+b3RhP1dt7+bo6bGl6Uer6anx8ABFwDH8w/OqzOhTstHdHMl50CpJ0vmRU&#10;QXy/AMFAksYpiD2TSbIAWeTy/wvFDwAAAP//AwBQSwECLQAUAAYACAAAACEAtoM4kv4AAADhAQAA&#10;EwAAAAAAAAAAAAAAAAAAAAAAW0NvbnRlbnRfVHlwZXNdLnhtbFBLAQItABQABgAIAAAAIQA4/SH/&#10;1gAAAJQBAAALAAAAAAAAAAAAAAAAAC8BAABfcmVscy8ucmVsc1BLAQItABQABgAIAAAAIQDiEf6L&#10;RgIAAHoEAAAOAAAAAAAAAAAAAAAAAC4CAABkcnMvZTJvRG9jLnhtbFBLAQItABQABgAIAAAAIQDr&#10;E5Za4QAAAAoBAAAPAAAAAAAAAAAAAAAAAKAEAABkcnMvZG93bnJldi54bWxQSwUGAAAAAAQABADz&#10;AAAArgUAAAAA&#10;">
                <v:stroke endarrow="block"/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864D2A" wp14:editId="564B1F12">
                <wp:simplePos x="0" y="0"/>
                <wp:positionH relativeFrom="column">
                  <wp:posOffset>-397510</wp:posOffset>
                </wp:positionH>
                <wp:positionV relativeFrom="paragraph">
                  <wp:posOffset>285115</wp:posOffset>
                </wp:positionV>
                <wp:extent cx="397510" cy="1073785"/>
                <wp:effectExtent l="12065" t="8890" r="9525" b="1270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1073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b/>
                                <w:sz w:val="24"/>
                                <w:szCs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864D2A" id="Text Box 12" o:spid="_x0000_s1033" type="#_x0000_t202" style="position:absolute;margin-left:-31.3pt;margin-top:22.45pt;width:31.3pt;height:84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qwaLgIAAFwEAAAOAAAAZHJzL2Uyb0RvYy54bWysVM1u2zAMvg/YOwi6L3bcZE6MOEWXLsOA&#10;dhvQ7gFkWbaFyaImKbH79qPkNM3+LsN8IESR+kh+JL25HntFjsI6Cbqk81lKidAcaqnbkn593L9Z&#10;UeI80zVToEVJn4Sj19vXrzaDKUQGHahaWIIg2hWDKWnnvSmSxPFO9MzNwAiNxgZszzyqtk1qywZE&#10;71WSpenbZABbGwtcOIe3t5ORbiN+0wjuPzeNE56okmJuPkobZRVkst2worXMdJKf0mD/kEXPpMag&#10;Z6hb5hk5WPkbVC+5BQeNn3HoE2gayUWsAauZp79U89AxI2ItSI4zZ5rc/4Pln45fLJE19i6jRLMe&#10;e/QoRk/ewUjwCvkZjCvQ7cGgox/xHn1jrc7cAf/miIZdx3QrbqyFoROsxvzm4WVy8XTCcQGkGu6h&#10;xjjs4CECjY3tA3lIB0F07NPTuTchF46XV+t8OUcLR9M8za/y1TKGYMXza2Od/yCgJ+FQUou9j+js&#10;eOd8yIYVzy4hmAMl671UKiq2rXbKkiPDOdnH74T+k5vSZCjpepktJwL+CpHG708QvfQ48Er2JV2d&#10;nVgRaHuv6ziOnkk1nTFlpU88BuomEv1YjbFleQgQOK6gfkJiLUzzjfuIhyCzHCkbcLxL6r4fmBWU&#10;qI8a+7OeLxZhH6KyWOYZKvbSUl1amOYd4NZ4Sqbjzk87dDBWth0GmyZCww32tJGR7pfEThXgCMcu&#10;nNYt7MilHr1efgrbHwAAAP//AwBQSwMEFAAGAAgAAAAhAHxnRxLeAAAABwEAAA8AAABkcnMvZG93&#10;bnJldi54bWxMj9FKwzAUhu8F3yEcwbstWSlFa9MxhYGCdLPzAbImS4vNSUmyrb69xyu9PPwf//+d&#10;aj27kV1MiINHCaulAGaw83pAK+HzsF08AItJoVajRyPh20RY17c3lSq1v+KHubTJMirBWCoJfUpT&#10;yXnseuNUXPrJIGUnH5xKdAbLdVBXKncjz4QouFMD0kKvJvPSm+6rPTsJTbvTz6d51+yb8Haw+Xbz&#10;Ll6tlPd38+YJWDJz+oPhV5/UoSanoz+jjmyUsCiyglAJef4IjAD67CghW+UCeF3x//71DwAAAP//&#10;AwBQSwECLQAUAAYACAAAACEAtoM4kv4AAADhAQAAEwAAAAAAAAAAAAAAAAAAAAAAW0NvbnRlbnRf&#10;VHlwZXNdLnhtbFBLAQItABQABgAIAAAAIQA4/SH/1gAAAJQBAAALAAAAAAAAAAAAAAAAAC8BAABf&#10;cmVscy8ucmVsc1BLAQItABQABgAIAAAAIQCqfqwaLgIAAFwEAAAOAAAAAAAAAAAAAAAAAC4CAABk&#10;cnMvZTJvRG9jLnhtbFBLAQItABQABgAIAAAAIQB8Z0cS3gAAAAcBAAAPAAAAAAAAAAAAAAAAAIgE&#10;AABkcnMvZG93bnJldi54bWxQSwUGAAAAAAQABADzAAAAkwUAAAAA&#10;">
                <v:textbox style="layout-flow:vertical;mso-layout-flow-alt:bottom-to-top">
                  <w:txbxContent>
                    <w:p w:rsidR="00823A7A" w:rsidRPr="00B710F9" w:rsidRDefault="00823A7A" w:rsidP="00823A7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B710F9">
                        <w:rPr>
                          <w:b/>
                          <w:sz w:val="24"/>
                          <w:szCs w:val="24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F3D513" wp14:editId="17420416">
                <wp:simplePos x="0" y="0"/>
                <wp:positionH relativeFrom="column">
                  <wp:posOffset>1200150</wp:posOffset>
                </wp:positionH>
                <wp:positionV relativeFrom="paragraph">
                  <wp:posOffset>53340</wp:posOffset>
                </wp:positionV>
                <wp:extent cx="2724785" cy="485140"/>
                <wp:effectExtent l="9525" t="5715" r="8890" b="1397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785" cy="485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</w:r>
                          </w:p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30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3D513" id="Text Box 10" o:spid="_x0000_s1034" type="#_x0000_t202" style="position:absolute;margin-left:94.5pt;margin-top:4.2pt;width:214.55pt;height:38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47ILAIAAFkEAAAOAAAAZHJzL2Uyb0RvYy54bWysVMGO2yAQvVfqPyDujRMrabJWnNU221SV&#10;tttKu/0AjLGNCgwFEjv9+g44SaNte6nqA2JgeLx5b/D6dtCKHITzEkxJZ5MpJcJwqKVpS/r1efdm&#10;RYkPzNRMgRElPQpPbzevX617W4gcOlC1cARBjC96W9IuBFtkmeed0MxPwAqDmw04zQKGrs1qx3pE&#10;1yrLp9O3WQ+utg648B5X78dNukn4TSN4+Nw0XgSiSorcQhpdGqs4Zps1K1rHbCf5iQb7BxaaSYOX&#10;XqDuWWBk7+RvUFpyBx6aMOGgM2gayUWqAauZTV9U89QxK1ItKI63F5n8/4Plj4cvjsgavUN5DNPo&#10;0bMYAnkHA8El1Ke3vsC0J4uJYcB1zE21evsA/JsnBrYdM624cw76TrAa+c3iyezq6IjjI0jVf4Ia&#10;72H7AAloaJyO4qEcBNGRyPHiTeTCcTFf5vPlakEJx735ajGbJ3IZK86nrfPhgwBN4qSkDr1P6Ozw&#10;4ENkw4pzSrzMg5L1TiqVAtdWW+XIgWGf7NKXCniRpgzpS3qzyBejAH+FmKbvTxBaBmx4JXVJV5ck&#10;VkTZ3ps6tWNgUo1zpKzMScco3ShiGKohWbY621NBfURhHYz9je8RJx24H5T02Nsl9d/3zAlK1EeD&#10;5tzM5qgeCSmYL5Y5Bu56p7reYYYjVEkDJeN0G8YHtLdOth3eNLaDgTs0tJFJ6+j8yOpEH/s3WXB6&#10;a/GBXMcp69cfYfMTAAD//wMAUEsDBBQABgAIAAAAIQCjlWHb3AAAAAgBAAAPAAAAZHJzL2Rvd25y&#10;ZXYueG1sTI/BTsMwEETvSPyDtUhcUOsEUHBDnAohgeBWSgVXN94mEfY62G4a/h7nBMfRrN6+qdaT&#10;NWxEH3pHEvJlBgypcbqnVsLu/WkhgIWoSCvjCCX8YIB1fX5WqVK7E73huI0tSxAKpZLQxTiUnIem&#10;Q6vC0g1IqTs4b1VM0bdce3VKcGv4dZYV3Kqe0odODfjYYfO1PVoJ4vZl/AyvN5uPpjiYVby6G5+/&#10;vZSXF9PDPbCIU/w7hlk/qUOdnPbuSDowk7JYpS1xhgFLfZGLHNh+zgJ4XfH/A+pfAAAA//8DAFBL&#10;AQItABQABgAIAAAAIQC2gziS/gAAAOEBAAATAAAAAAAAAAAAAAAAAAAAAABbQ29udGVudF9UeXBl&#10;c10ueG1sUEsBAi0AFAAGAAgAAAAhADj9If/WAAAAlAEAAAsAAAAAAAAAAAAAAAAALwEAAF9yZWxz&#10;Ly5yZWxzUEsBAi0AFAAGAAgAAAAhANLrjsgsAgAAWQQAAA4AAAAAAAAAAAAAAAAALgIAAGRycy9l&#10;Mm9Eb2MueG1sUEsBAi0AFAAGAAgAAAAhAKOVYdvcAAAACAEAAA8AAAAAAAAAAAAAAAAAhgQAAGRy&#10;cy9kb3ducmV2LnhtbFBLBQYAAAAABAAEAPMAAACPBQAAAAA=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Full-text articles assessed for eligibility</w:t>
                      </w:r>
                    </w:p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sz w:val="24"/>
                          <w:szCs w:val="24"/>
                        </w:rPr>
                        <w:t>130</w:t>
                      </w:r>
                      <w:r w:rsidRPr="00B710F9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A36CB9" wp14:editId="4A8EDFE8">
                <wp:simplePos x="0" y="0"/>
                <wp:positionH relativeFrom="column">
                  <wp:posOffset>4279265</wp:posOffset>
                </wp:positionH>
                <wp:positionV relativeFrom="paragraph">
                  <wp:posOffset>53340</wp:posOffset>
                </wp:positionV>
                <wp:extent cx="1819275" cy="476885"/>
                <wp:effectExtent l="12065" t="5715" r="6985" b="1270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 xml:space="preserve">Full-text articles excluded </w:t>
                            </w:r>
                          </w:p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3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36CB9" id="Text Box 8" o:spid="_x0000_s1035" type="#_x0000_t202" style="position:absolute;margin-left:336.95pt;margin-top:4.2pt;width:143.25pt;height:37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eNdLAIAAFcEAAAOAAAAZHJzL2Uyb0RvYy54bWysVNtu2zAMfR+wfxD0vjgJkiYx4hRdugwD&#10;um5Auw9QZNkWJosapcTuvn6UnKbZ7WWYHwRRog7Jc0ivr/vWsKNCr8EWfDIac6ashFLbuuBfHndv&#10;lpz5IGwpDFhV8Cfl+fXm9at153I1hQZMqZARiPV55wrehODyLPOyUa3wI3DK0mUF2IpAJtZZiaIj&#10;9NZk0/H4KusAS4cglfd0ejtc8k3Cryolw6eq8iowU3DKLaQV07qPa7ZZi7xG4RotT2mIf8iiFdpS&#10;0DPUrQiCHVD/BtVqieChCiMJbQZVpaVKNVA1k/Ev1Tw0wqlUC5Hj3Zkm//9g5f3xMzJdFpyEsqIl&#10;iR5VH9hb6NkystM5n5PTgyO30NMxqZwq9e4O5FfPLGwbYWt1gwhdo0RJ2U3iy+zi6YDjI8i++wgl&#10;hRGHAAmor7CN1BEZjNBJpaezMjEVGUMuJ6vpYs6ZpLvZ4mq5nKcQIn9+7dCH9wpaFjcFR1I+oYvj&#10;nQ8xG5E/u8RgHowud9qYZGC93xpkR0FdskvfCf0nN2NZV/DVfDofCPgrxDh9f4JodaB2N7olvs9O&#10;Io+0vbNlasYgtBn2lLKxJx4jdQOJod/3SbBVDBA53kP5RMQiDN1N00ibBvA7Zx11dsH9t4NAxZn5&#10;YEmc1WQ2i6OQjNl8MSUDL2/2lzfCSoIqeOBs2G7DMD4Hh7puKNLQDhZuSNBKJ65fsjqlT92bJDhN&#10;WhyPSzt5vfwPNj8AAAD//wMAUEsDBBQABgAIAAAAIQBrO8rY3QAAAAgBAAAPAAAAZHJzL2Rvd25y&#10;ZXYueG1sTI/BTsMwEETvSPyDtUhcUOtAIG1CnAohgegNWgRXN94mEfY6xG4a/p7tCW47mtHbmXI1&#10;OStGHELnScH1PAGBVHvTUaPgffs0W4IIUZPR1hMq+MEAq+r8rNSF8Ud6w3ETG8EQCoVW0MbYF1KG&#10;ukWnw9z3SOzt/eB0ZDk00gz6yHBn5U2SZNLpjvhDq3t8bLH+2hycguXty/gZ1unrR53tbR6vFuPz&#10;96DU5cX0cA8i4hT/wnCqz9Wh4k47fyAThFWQLdKcoycYCPbzLOFjxzq9A1mV8v+A6hcAAP//AwBQ&#10;SwECLQAUAAYACAAAACEAtoM4kv4AAADhAQAAEwAAAAAAAAAAAAAAAAAAAAAAW0NvbnRlbnRfVHlw&#10;ZXNdLnhtbFBLAQItABQABgAIAAAAIQA4/SH/1gAAAJQBAAALAAAAAAAAAAAAAAAAAC8BAABfcmVs&#10;cy8ucmVsc1BLAQItABQABgAIAAAAIQDSieNdLAIAAFcEAAAOAAAAAAAAAAAAAAAAAC4CAABkcnMv&#10;ZTJvRG9jLnhtbFBLAQItABQABgAIAAAAIQBrO8rY3QAAAAgBAAAPAAAAAAAAAAAAAAAAAIYEAABk&#10;cnMvZG93bnJldi54bWxQSwUGAAAAAAQABADzAAAAkAUAAAAA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 xml:space="preserve">Full-text articles excluded </w:t>
                      </w:r>
                    </w:p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33</w:t>
                      </w:r>
                      <w:r w:rsidRPr="00B710F9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3093EE" wp14:editId="70A80AB1">
                <wp:simplePos x="0" y="0"/>
                <wp:positionH relativeFrom="column">
                  <wp:posOffset>3943985</wp:posOffset>
                </wp:positionH>
                <wp:positionV relativeFrom="paragraph">
                  <wp:posOffset>275590</wp:posOffset>
                </wp:positionV>
                <wp:extent cx="335280" cy="0"/>
                <wp:effectExtent l="10160" t="56515" r="16510" b="5778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52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4210AE" id="Straight Arrow Connector 7" o:spid="_x0000_s1026" type="#_x0000_t32" style="position:absolute;margin-left:310.55pt;margin-top:21.7pt;width:26.4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/vmOgIAAGsEAAAOAAAAZHJzL2Uyb0RvYy54bWysVE1v2zAMvQ/YfxB0TxynSZoYdYrCTnbp&#10;1gDtfoAiybEwWRQkNU4w7L+PUj7WbpdhmA8yZYqPj+ST7+4PnSZ76bwCU9J8OKJEGg5CmV1Jv76s&#10;B3NKfGBGMA1GlvQoPb1ffvxw19tCjqEFLaQjCGJ80duStiHYIss8b2XH/BCsNOhswHUs4NbtMuFY&#10;j+idzsaj0SzrwQnrgEvv8Wt9ctJlwm8aycNT03gZiC4pcgtpdWndxjVb3rFi55htFT/TYP/AomPK&#10;YNIrVM0CI69O/QHVKe7AQxOGHLoMmkZxmWrAavLRb9U8t8zKVAs2x9trm/z/g+Vf9htHlCjpLSWG&#10;dTii5+CY2rWBPDgHPanAGGwjOHIbu9VbX2BQZTYu1ssP5tk+Av/miYGqZWYnE+uXo0WoPEZk70Li&#10;xlvMue0/g8Az7DVAat2hcV2ExKaQQ5rQ8ToheQiE48ebm+l4jnPkF1fGikucdT58ktCRaJTUn8u4&#10;8s9TFrZ/9CGyYsUlICY1sFZaJzVoQ/qSLqbjaQrwoJWIznjMu9220o7sWdRTelKJ6Hl7zMGrEQms&#10;lUysznZgSqNNQupNcAq7pSWN2TopKNESr1C0TvS0iRmxciR8tk6S+r4YLVbz1XwymIxnq8FkVNeD&#10;h3U1GczW+e20vqmrqs5/RPL5pGiVENJE/hd555O/k8/5op2EeRX4tVHZe/TUUSR7eSfSafRx2ifd&#10;bEEcNy5WF1WAik6Hz7cvXpm3+3Tq1z9i+RMAAP//AwBQSwMEFAAGAAgAAAAhAGOgbvTgAAAACQEA&#10;AA8AAABkcnMvZG93bnJldi54bWxMj8FOwzAMhu9IvENkJG4s7TYFVppOwIToZUhsCHHMGtNENE7V&#10;ZFvH0xPEAY62P/3+/nI5uo4dcAjWk4R8kgFDary21Ep43T5e3QALUZFWnSeUcMIAy+r8rFSF9kd6&#10;wcMmtiyFUCiUBBNjX3AeGoNOhYnvkdLtww9OxTQOLdeDOqZw1/FplgnulKX0wageHww2n5u9kxBX&#10;7ycj3pr7hX3ePq2F/arreiXl5cV4dwss4hj/YPjRT+pQJaed35MOrJMgpnmeUAnz2RxYAsT1bAFs&#10;97vgVcn/N6i+AQAA//8DAFBLAQItABQABgAIAAAAIQC2gziS/gAAAOEBAAATAAAAAAAAAAAAAAAA&#10;AAAAAABbQ29udGVudF9UeXBlc10ueG1sUEsBAi0AFAAGAAgAAAAhADj9If/WAAAAlAEAAAsAAAAA&#10;AAAAAAAAAAAALwEAAF9yZWxzLy5yZWxzUEsBAi0AFAAGAAgAAAAhAGGX++Y6AgAAawQAAA4AAAAA&#10;AAAAAAAAAAAALgIAAGRycy9lMm9Eb2MueG1sUEsBAi0AFAAGAAgAAAAhAGOgbvTgAAAACQEAAA8A&#10;AAAAAAAAAAAAAAAAlAQAAGRycy9kb3ducmV2LnhtbFBLBQYAAAAABAAEAPMAAAChBQAAAAA=&#10;">
                <v:stroke endarrow="block"/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AF2474" wp14:editId="4F167598">
                <wp:simplePos x="0" y="0"/>
                <wp:positionH relativeFrom="column">
                  <wp:posOffset>3013307</wp:posOffset>
                </wp:positionH>
                <wp:positionV relativeFrom="paragraph">
                  <wp:posOffset>269240</wp:posOffset>
                </wp:positionV>
                <wp:extent cx="4641" cy="762000"/>
                <wp:effectExtent l="76200" t="0" r="71755" b="571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41" cy="76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641FFC" id="Straight Arrow Connector 6" o:spid="_x0000_s1026" type="#_x0000_t32" style="position:absolute;margin-left:237.25pt;margin-top:21.2pt;width:.35pt;height:6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Wq0PQIAAG4EAAAOAAAAZHJzL2Uyb0RvYy54bWysVE1v2zAMvQ/YfxB0Tx1nrtsacYrCTnbp&#10;tgLtfoAiybEwWRQkJU4w7L+PUj7WbpdhmA8yZYrke4+U5/f7QZOddF6BqWl+NaVEGg5CmU1Nv76s&#10;JreU+MCMYBqMrOlBenq/eP9uPtpKzqAHLaQjmMT4arQ17UOwVZZ53suB+Suw0qCzAzewgFu3yYRj&#10;I2YfdDabTstsBCesAy69x6/t0UkXKX/XSR6+dJ2XgeiaIraQVpfWdVyzxZxVG8dsr/gJBvsHFANT&#10;BoteUrUsMLJ16o9Ug+IOPHThisOQQdcpLhMHZJNPf2Pz3DMrExcUx9uLTP7/peWfd0+OKFHTkhLD&#10;BmzRc3BMbfpAHpyDkTRgDMoIjpRRrdH6CoMa8+QiX743z/YR+DdPDDQ9MxuZUL8cLKbKY0T2JiRu&#10;vMWa6/ETCDzDtgGSdPvODTElikL2qUOHS4fkPhCOH4uyyCnh6Lgpsf2pfxmrzqHW+fBRwkCiUVN/&#10;YnKhkKdCbPfoQwTGqnNArGtgpbROA6ENGWt6dz27TgEetBLRGY95t1k32pEdiyOVnsQSPa+POdga&#10;kZL1konlyQ5MabRJSPIEp1AwLWmsNkhBiZZ4i6J1hKdNrIjkEfDJOk7V97vp3fJ2eVtMilm5nBTT&#10;tp08rJpiUq7ym+v2Q9s0bf4jgs+LqldCSBPxnyc8L/5ugk537Tiblxm/CJW9zZ4URbDndwKduh8b&#10;fhydNYjDk4vs4iDgUKfDpwsYb83rfTr16zex+AkAAP//AwBQSwMEFAAGAAgAAAAhAGH+fL3gAAAA&#10;CgEAAA8AAABkcnMvZG93bnJldi54bWxMj01PwzAMhu9I/IfISNxYStV1UJpOwIToZUhsCHHMGtNG&#10;NE7VZFvHr8ec4OaPR68fl8vJ9eKAY7CeFFzPEhBIjTeWWgVv26erGxAhajK694QKThhgWZ2flbow&#10;/kiveNjEVnAIhUIr6GIcCilD06HTYeYHJN59+tHpyO3YSjPqI4e7XqZJkkunLfGFTg/42GHztdk7&#10;BXH1cery9+bh1r5sn9e5/a7reqXU5cV0fwci4hT/YPjVZ3Wo2Gnn92SC6BVki2zOKBdpBoKBbDFP&#10;QeyYzHkiq1L+f6H6AQAA//8DAFBLAQItABQABgAIAAAAIQC2gziS/gAAAOEBAAATAAAAAAAAAAAA&#10;AAAAAAAAAABbQ29udGVudF9UeXBlc10ueG1sUEsBAi0AFAAGAAgAAAAhADj9If/WAAAAlAEAAAsA&#10;AAAAAAAAAAAAAAAALwEAAF9yZWxzLy5yZWxzUEsBAi0AFAAGAAgAAAAhAJ2VarQ9AgAAbgQAAA4A&#10;AAAAAAAAAAAAAAAALgIAAGRycy9lMm9Eb2MueG1sUEsBAi0AFAAGAAgAAAAhAGH+fL3gAAAACgEA&#10;AA8AAAAAAAAAAAAAAAAAlwQAAGRycy9kb3ducmV2LnhtbFBLBQYAAAAABAAEAPMAAACkBQAAAAA=&#10;">
                <v:stroke endarrow="block"/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AA2103" wp14:editId="38C12CEF">
                <wp:simplePos x="0" y="0"/>
                <wp:positionH relativeFrom="column">
                  <wp:posOffset>-397510</wp:posOffset>
                </wp:positionH>
                <wp:positionV relativeFrom="paragraph">
                  <wp:posOffset>77470</wp:posOffset>
                </wp:positionV>
                <wp:extent cx="397510" cy="1073785"/>
                <wp:effectExtent l="12065" t="10795" r="9525" b="1079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1073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b/>
                                <w:sz w:val="24"/>
                                <w:szCs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AA2103" id="Text Box 5" o:spid="_x0000_s1036" type="#_x0000_t202" style="position:absolute;margin-left:-31.3pt;margin-top:6.1pt;width:31.3pt;height:84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r5/LgIAAFsEAAAOAAAAZHJzL2Uyb0RvYy54bWysVNuO0zAQfUfiHyy/0yTdhrZR09XSpQhp&#10;uUi7fIDjOImF4zG226R/z9jplmqBF0QeLI9nfDxzzkw2t2OvyFFYJ0GXNJullAjNoZa6Lem3p/2b&#10;FSXOM10zBVqU9CQcvd2+frUZTCHm0IGqhSUIol0xmJJ23psiSRzvRM/cDIzQ6GzA9syjaduktmxA&#10;9F4l8zR9mwxga2OBC+fw9H5y0m3EbxrB/ZemccITVVLMzcfVxrUKa7LdsKK1zHSSn9Ng/5BFz6TG&#10;Ry9Q98wzcrDyN6hecgsOGj/j0CfQNJKLWANWk6UvqnnsmBGxFiTHmQtN7v/B8s/Hr5bIuqQ5JZr1&#10;KNGTGD15ByPJAzuDcQUGPRoM8yMeo8qxUmcegH93RMOuY7oVd9bC0AlWY3ZZuJlcXZ1wXACphk9Q&#10;4zPs4CECjY3tA3VIBkF0VOl0USakwvHwZr3MM/RwdGXp8ma5isklrHi+bazzHwT0JGxKalH5iM6O&#10;D86HbFjxHBIec6BkvZdKRcO21U5ZcmTYJfv4xQJehClNhpKu83k+EfBXiDR+f4Lopcd2V7Iv6eoS&#10;xIpA23tdx2b0TKppjykrfeYxUDeR6MdqjIIhH2d9KqhPyKyFqb1xHHET1vkSORuwu0vqfhyYFZSo&#10;jxoFWmeLRRiHaCzy5RwNe+2prj1M8w5waDwl03bnpxE6GCvbDh+bWkLDHYrayMh3UH9K7FwCdnCU&#10;4TxtYUSu7Rj165+w/QkAAP//AwBQSwMEFAAGAAgAAAAhALic2erdAAAABwEAAA8AAABkcnMvZG93&#10;bnJldi54bWxMj9FKw0AQRd8F/2GZgm/tplFCidmUKhQUJNXUD9hmp5vQ7GzIbtv4945P9vFyD3fO&#10;FOvJ9eKCY+g8KVguEhBIjTcdWQXf++18BSJETUb3nlDBDwZYl/d3hc6Nv9IXXupoBY9QyLWCNsYh&#10;lzI0LTodFn5A4u7oR6cjx9FKM+orj7tepkmSSac74gutHvC1xeZUn52Cqt6Zl+O0qz6r8X1vn7ab&#10;j+TNKvUwmzbPICJO8R+GP31Wh5KdDv5MJohewTxLM0a5SFMQDPBnB06r5SPIspC3/uUvAAAA//8D&#10;AFBLAQItABQABgAIAAAAIQC2gziS/gAAAOEBAAATAAAAAAAAAAAAAAAAAAAAAABbQ29udGVudF9U&#10;eXBlc10ueG1sUEsBAi0AFAAGAAgAAAAhADj9If/WAAAAlAEAAAsAAAAAAAAAAAAAAAAALwEAAF9y&#10;ZWxzLy5yZWxzUEsBAi0AFAAGAAgAAAAhAE7evn8uAgAAWwQAAA4AAAAAAAAAAAAAAAAALgIAAGRy&#10;cy9lMm9Eb2MueG1sUEsBAi0AFAAGAAgAAAAhALic2erdAAAABwEAAA8AAAAAAAAAAAAAAAAAiAQA&#10;AGRycy9kb3ducmV2LnhtbFBLBQYAAAAABAAEAPMAAACSBQAAAAA=&#10;">
                <v:textbox style="layout-flow:vertical;mso-layout-flow-alt:bottom-to-top">
                  <w:txbxContent>
                    <w:p w:rsidR="00823A7A" w:rsidRPr="00B710F9" w:rsidRDefault="00823A7A" w:rsidP="00823A7A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B710F9">
                        <w:rPr>
                          <w:b/>
                          <w:sz w:val="24"/>
                          <w:szCs w:val="24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E5932E" wp14:editId="334C3B0E">
                <wp:simplePos x="0" y="0"/>
                <wp:positionH relativeFrom="column">
                  <wp:posOffset>2237105</wp:posOffset>
                </wp:positionH>
                <wp:positionV relativeFrom="paragraph">
                  <wp:posOffset>262890</wp:posOffset>
                </wp:positionV>
                <wp:extent cx="2011045" cy="452120"/>
                <wp:effectExtent l="8255" t="5715" r="9525" b="889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1045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Studies included in review</w:t>
                            </w:r>
                          </w:p>
                          <w:p w:rsidR="00823A7A" w:rsidRPr="00B710F9" w:rsidRDefault="00823A7A" w:rsidP="00823A7A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B710F9">
                              <w:rPr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97</w:t>
                            </w:r>
                            <w:r w:rsidRPr="00B710F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5932E" id="Text Box 3" o:spid="_x0000_s1037" type="#_x0000_t202" style="position:absolute;margin-left:176.15pt;margin-top:20.7pt;width:158.35pt;height:35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kszLQIAAFgEAAAOAAAAZHJzL2Uyb0RvYy54bWysVNtu2zAMfR+wfxD0vthOk6014hRdugwD&#10;ugvQ7gNkWbaFSaImKbGzry8lp2nQbS/D/CBIInVInkN6dT1qRfbCeQmmosUsp0QYDo00XUW/P2zf&#10;XFLiAzMNU2BERQ/C0+v161erwZZiDj2oRjiCIMaXg61oH4Its8zzXmjmZ2CFQWMLTrOAR9dljWMD&#10;omuVzfP8bTaAa6wDLrzH29vJSNcJv20FD1/b1otAVEUxt5BWl9Y6rtl6xcrOMdtLfkyD/UMWmkmD&#10;QU9QtywwsnPyNygtuQMPbZhx0Bm0reQi1YDVFPmLau57ZkWqBcnx9kST/3+w/Mv+myOyqegFJYZp&#10;lOhBjIG8h5FcRHYG60t0urfoFka8RpVTpd7eAf/hiYFNz0wnbpyDoResweyK+DI7ezrh+AhSD5+h&#10;wTBsFyABja3TkTokgyA6qnQ4KRNT4XiJ5BT5YkkJR9tiOS/mSbqMlU+vrfPhowBN4qaiDpVP6Gx/&#10;50PMhpVPLjGYByWbrVQqHVxXb5Qje4Zdsk1fKuCFmzJkqOjVcr6cCPgrRJ6+P0FoGbDdldQVvTw5&#10;sTLS9sE0qRkDk2raY8rKHHmM1E0khrEek2BFYjmSXENzQGYdTO2N44ibHtwvSgZs7Yr6nzvmBCXq&#10;k0F1rorFIs5COiyW75BL4s4t9bmFGY5QFQ2UTNtNmOZnZ53seow09YOBG1S0lYns56yO+WP7Jg2O&#10;oxbn4/ycvJ5/COtHAAAA//8DAFBLAwQUAAYACAAAACEABOnVpd8AAAAKAQAADwAAAGRycy9kb3du&#10;cmV2LnhtbEyPy07DMBBF90j8gzVIbBB1Xpg2xKkQEgh20FawdZNpEuFHsN00/D3DCpajObr33Go9&#10;G80m9GFwVkK6SIChbVw72E7Cbvt4vQQWorKt0s6ihG8MsK7PzypVtu5k33DaxI5RiA2lktDHOJac&#10;h6ZHo8LCjWjpd3DeqEin73jr1YnCjeZZkghu1GCpoVcjPvTYfG6ORsKyeJ4+wkv++t6Ig17Fq9vp&#10;6ctLeXkx398BizjHPxh+9UkdanLau6NtA9MS8pssJ1RCkRbACBBiReP2RKaZAF5X/P+E+gcAAP//&#10;AwBQSwECLQAUAAYACAAAACEAtoM4kv4AAADhAQAAEwAAAAAAAAAAAAAAAAAAAAAAW0NvbnRlbnRf&#10;VHlwZXNdLnhtbFBLAQItABQABgAIAAAAIQA4/SH/1gAAAJQBAAALAAAAAAAAAAAAAAAAAC8BAABf&#10;cmVscy8ucmVsc1BLAQItABQABgAIAAAAIQAgFkszLQIAAFgEAAAOAAAAAAAAAAAAAAAAAC4CAABk&#10;cnMvZTJvRG9jLnhtbFBLAQItABQABgAIAAAAIQAE6dWl3wAAAAoBAAAPAAAAAAAAAAAAAAAAAIcE&#10;AABkcnMvZG93bnJldi54bWxQSwUGAAAAAAQABADzAAAAkwUAAAAA&#10;">
                <v:textbox>
                  <w:txbxContent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Studies included in review</w:t>
                      </w:r>
                    </w:p>
                    <w:p w:rsidR="00823A7A" w:rsidRPr="00B710F9" w:rsidRDefault="00823A7A" w:rsidP="00823A7A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B710F9">
                        <w:rPr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97</w:t>
                      </w:r>
                      <w:r w:rsidRPr="00B710F9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23A7A" w:rsidRDefault="00823A7A" w:rsidP="00823A7A">
      <w:pPr>
        <w:tabs>
          <w:tab w:val="left" w:pos="6549"/>
        </w:tabs>
      </w:pPr>
    </w:p>
    <w:p w:rsidR="00823A7A" w:rsidRDefault="00823A7A" w:rsidP="00823A7A">
      <w:pPr>
        <w:tabs>
          <w:tab w:val="left" w:pos="6549"/>
        </w:tabs>
      </w:pPr>
    </w:p>
    <w:p w:rsidR="00823A7A" w:rsidRDefault="00823A7A" w:rsidP="00823A7A">
      <w:pPr>
        <w:tabs>
          <w:tab w:val="left" w:pos="6549"/>
        </w:tabs>
      </w:pPr>
    </w:p>
    <w:p w:rsidR="00823A7A" w:rsidRPr="007849D9" w:rsidRDefault="00823A7A" w:rsidP="00823A7A">
      <w:pPr>
        <w:tabs>
          <w:tab w:val="left" w:pos="6549"/>
        </w:tabs>
      </w:pPr>
    </w:p>
    <w:p w:rsidR="00823A7A" w:rsidRDefault="00823A7A" w:rsidP="00823A7A"/>
    <w:p w:rsidR="00823A7A" w:rsidRDefault="00823A7A" w:rsidP="00823A7A"/>
    <w:p w:rsidR="00823A7A" w:rsidRDefault="00823A7A" w:rsidP="00823A7A"/>
    <w:p w:rsidR="00823A7A" w:rsidRDefault="00823A7A" w:rsidP="00823A7A"/>
    <w:p w:rsidR="00823A7A" w:rsidRDefault="00823A7A" w:rsidP="00823A7A"/>
    <w:p w:rsidR="00823A7A" w:rsidRDefault="00823A7A" w:rsidP="00823A7A"/>
    <w:p w:rsidR="00823A7A" w:rsidRDefault="00823A7A" w:rsidP="00823A7A"/>
    <w:p w:rsidR="00823A7A" w:rsidRDefault="00823A7A" w:rsidP="00823A7A"/>
    <w:p w:rsidR="00823A7A" w:rsidRDefault="00823A7A" w:rsidP="00823A7A"/>
    <w:p w:rsidR="00823A7A" w:rsidRDefault="00823A7A" w:rsidP="00823A7A"/>
    <w:p w:rsidR="004874CF" w:rsidRDefault="004874CF">
      <w:bookmarkStart w:id="0" w:name="_GoBack"/>
      <w:bookmarkEnd w:id="0"/>
    </w:p>
    <w:sectPr w:rsidR="00487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A7A"/>
    <w:rsid w:val="004874CF"/>
    <w:rsid w:val="0082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098D"/>
  <w15:chartTrackingRefBased/>
  <w15:docId w15:val="{D26172A9-0CA8-46BA-8BC5-A9309AE02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itava</dc:creator>
  <cp:keywords/>
  <dc:description/>
  <cp:lastModifiedBy>Banerjee, Amitava</cp:lastModifiedBy>
  <cp:revision>1</cp:revision>
  <dcterms:created xsi:type="dcterms:W3CDTF">2021-02-11T09:30:00Z</dcterms:created>
  <dcterms:modified xsi:type="dcterms:W3CDTF">2021-02-11T09:31:00Z</dcterms:modified>
</cp:coreProperties>
</file>